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210"/>
        <w:tblW w:w="13291" w:type="dxa"/>
        <w:tblLayout w:type="fixed"/>
        <w:tblLook w:val="04A0" w:firstRow="1" w:lastRow="0" w:firstColumn="1" w:lastColumn="0" w:noHBand="0" w:noVBand="1"/>
      </w:tblPr>
      <w:tblGrid>
        <w:gridCol w:w="1762"/>
        <w:gridCol w:w="5009"/>
        <w:gridCol w:w="2835"/>
        <w:gridCol w:w="3685"/>
      </w:tblGrid>
      <w:tr w:rsidR="000F4376" w:rsidRPr="00042D93" w14:paraId="0F8CC62F" w14:textId="77777777" w:rsidTr="000F4376">
        <w:tc>
          <w:tcPr>
            <w:tcW w:w="1329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A6D02A" w14:textId="696BB824" w:rsidR="000F4376" w:rsidRPr="0045647C" w:rsidRDefault="000F4376" w:rsidP="000F4376">
            <w:pPr>
              <w:jc w:val="both"/>
              <w:rPr>
                <w:rFonts w:ascii="Times" w:hAnsi="Times"/>
                <w:b/>
                <w:noProof/>
                <w:lang w:val="en-US"/>
              </w:rPr>
            </w:pPr>
            <w:r w:rsidRPr="00AB5362">
              <w:rPr>
                <w:rFonts w:ascii="Times" w:hAnsi="Times"/>
                <w:b/>
                <w:noProof/>
                <w:lang w:val="en-US"/>
              </w:rPr>
              <w:t>Supplementa</w:t>
            </w:r>
            <w:r w:rsidR="00042D93" w:rsidRPr="00AB5362">
              <w:rPr>
                <w:rFonts w:ascii="Times" w:hAnsi="Times"/>
                <w:b/>
                <w:noProof/>
                <w:lang w:val="en-US"/>
              </w:rPr>
              <w:t>ry</w:t>
            </w:r>
            <w:r w:rsidRPr="0045647C">
              <w:rPr>
                <w:rFonts w:ascii="Times" w:hAnsi="Times"/>
                <w:b/>
                <w:noProof/>
                <w:lang w:val="en-US"/>
              </w:rPr>
              <w:t xml:space="preserve"> Table 1: Characteristics of BRCA- individuals</w:t>
            </w:r>
          </w:p>
        </w:tc>
      </w:tr>
      <w:tr w:rsidR="000F4376" w:rsidRPr="002B1116" w14:paraId="09506731" w14:textId="77777777" w:rsidTr="000F4376">
        <w:tc>
          <w:tcPr>
            <w:tcW w:w="17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269BB458" w14:textId="77777777" w:rsidR="000F4376" w:rsidRPr="002B1116" w:rsidRDefault="000F4376" w:rsidP="000F4376">
            <w:pPr>
              <w:jc w:val="both"/>
              <w:rPr>
                <w:rFonts w:ascii="Times" w:hAnsi="Times"/>
                <w:b/>
                <w:noProof/>
                <w:lang w:val="en-US"/>
              </w:rPr>
            </w:pPr>
            <w:r w:rsidRPr="002B1116">
              <w:rPr>
                <w:rFonts w:ascii="Times" w:hAnsi="Times"/>
                <w:b/>
                <w:noProof/>
                <w:lang w:val="en-US"/>
              </w:rPr>
              <w:t>Individuals ID</w:t>
            </w:r>
          </w:p>
        </w:tc>
        <w:tc>
          <w:tcPr>
            <w:tcW w:w="5009" w:type="dxa"/>
            <w:tcBorders>
              <w:top w:val="single" w:sz="18" w:space="0" w:color="auto"/>
              <w:bottom w:val="single" w:sz="4" w:space="0" w:color="auto"/>
            </w:tcBorders>
          </w:tcPr>
          <w:p w14:paraId="3E626172" w14:textId="6D27BE1E" w:rsidR="000F4376" w:rsidRPr="002B1116" w:rsidRDefault="000F4376" w:rsidP="00EB451D">
            <w:pPr>
              <w:jc w:val="both"/>
              <w:rPr>
                <w:rFonts w:ascii="Times" w:hAnsi="Times"/>
                <w:b/>
                <w:noProof/>
                <w:lang w:val="en-US"/>
              </w:rPr>
            </w:pPr>
            <w:r w:rsidRPr="002B1116">
              <w:rPr>
                <w:rFonts w:ascii="Times" w:hAnsi="Times"/>
                <w:b/>
                <w:noProof/>
                <w:lang w:val="en-US"/>
              </w:rPr>
              <w:t>Cancer (</w:t>
            </w:r>
            <w:r w:rsidR="00EB451D">
              <w:rPr>
                <w:rFonts w:ascii="Times" w:hAnsi="Times"/>
                <w:b/>
                <w:noProof/>
                <w:lang w:val="en-US"/>
              </w:rPr>
              <w:t>a</w:t>
            </w:r>
            <w:r w:rsidRPr="002B1116">
              <w:rPr>
                <w:rFonts w:ascii="Times" w:hAnsi="Times"/>
                <w:b/>
                <w:noProof/>
                <w:lang w:val="en-US"/>
              </w:rPr>
              <w:t>ge at diagnosis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14:paraId="5F412535" w14:textId="576F603A" w:rsidR="000F4376" w:rsidRPr="002B1116" w:rsidRDefault="000F4376" w:rsidP="00EB451D">
            <w:pPr>
              <w:jc w:val="both"/>
              <w:rPr>
                <w:rFonts w:ascii="Times" w:hAnsi="Times"/>
                <w:b/>
                <w:i/>
                <w:noProof/>
                <w:lang w:val="en-US"/>
              </w:rPr>
            </w:pPr>
            <w:r w:rsidRPr="002B1116">
              <w:rPr>
                <w:rFonts w:ascii="Times" w:hAnsi="Times"/>
                <w:b/>
                <w:noProof/>
                <w:lang w:val="en-US"/>
              </w:rPr>
              <w:t xml:space="preserve">Deleterious </w:t>
            </w:r>
            <w:r w:rsidR="00EB451D">
              <w:rPr>
                <w:rFonts w:ascii="Times" w:hAnsi="Times"/>
                <w:b/>
                <w:noProof/>
                <w:lang w:val="en-US"/>
              </w:rPr>
              <w:t>m</w:t>
            </w:r>
            <w:bookmarkStart w:id="0" w:name="_GoBack"/>
            <w:bookmarkEnd w:id="0"/>
            <w:r w:rsidRPr="002B1116">
              <w:rPr>
                <w:rFonts w:ascii="Times" w:hAnsi="Times"/>
                <w:b/>
                <w:noProof/>
                <w:lang w:val="en-US"/>
              </w:rPr>
              <w:t xml:space="preserve">utation in </w:t>
            </w:r>
            <w:r w:rsidRPr="002B1116">
              <w:rPr>
                <w:rFonts w:ascii="Times" w:hAnsi="Times"/>
                <w:b/>
                <w:i/>
                <w:noProof/>
                <w:lang w:val="en-US"/>
              </w:rPr>
              <w:t xml:space="preserve">BRCA1 </w:t>
            </w:r>
            <w:r w:rsidRPr="002B1116">
              <w:rPr>
                <w:rFonts w:ascii="Times" w:hAnsi="Times"/>
                <w:b/>
                <w:noProof/>
                <w:lang w:val="en-US"/>
              </w:rPr>
              <w:t xml:space="preserve">and </w:t>
            </w:r>
            <w:r w:rsidRPr="002B1116">
              <w:rPr>
                <w:rFonts w:ascii="Times" w:hAnsi="Times"/>
                <w:b/>
                <w:i/>
                <w:noProof/>
                <w:lang w:val="en-US"/>
              </w:rPr>
              <w:t>BRCA2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13D5771" w14:textId="77777777" w:rsidR="000F4376" w:rsidRPr="002B1116" w:rsidRDefault="000F4376" w:rsidP="000F4376">
            <w:pPr>
              <w:jc w:val="both"/>
              <w:rPr>
                <w:rFonts w:ascii="Times" w:hAnsi="Times"/>
                <w:b/>
                <w:noProof/>
                <w:lang w:val="en-US"/>
              </w:rPr>
            </w:pPr>
            <w:r w:rsidRPr="002B1116">
              <w:rPr>
                <w:rFonts w:ascii="Times" w:hAnsi="Times"/>
                <w:b/>
                <w:noProof/>
                <w:lang w:val="en-US"/>
              </w:rPr>
              <w:t>Relationship</w:t>
            </w:r>
          </w:p>
        </w:tc>
      </w:tr>
      <w:tr w:rsidR="000F4376" w:rsidRPr="002B1116" w14:paraId="2EF8A8BB" w14:textId="77777777" w:rsidTr="000F4376">
        <w:tc>
          <w:tcPr>
            <w:tcW w:w="1762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6C936DC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0</w:t>
            </w:r>
          </w:p>
        </w:tc>
        <w:tc>
          <w:tcPr>
            <w:tcW w:w="5009" w:type="dxa"/>
            <w:tcBorders>
              <w:top w:val="single" w:sz="4" w:space="0" w:color="auto"/>
              <w:bottom w:val="nil"/>
            </w:tcBorders>
          </w:tcPr>
          <w:p w14:paraId="6EE8821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 30 and  43 yea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8D3180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  <w:right w:val="single" w:sz="18" w:space="0" w:color="auto"/>
            </w:tcBorders>
          </w:tcPr>
          <w:p w14:paraId="054E7C0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2</w:t>
            </w:r>
          </w:p>
        </w:tc>
      </w:tr>
      <w:tr w:rsidR="000F4376" w:rsidRPr="002B1116" w14:paraId="4BC568B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46DCA6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2FA9B4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24903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CBCA2FB" w14:textId="77777777" w:rsidR="000F4376" w:rsidRPr="002B1116" w:rsidRDefault="000F4376" w:rsidP="000F43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*</w:t>
            </w:r>
          </w:p>
        </w:tc>
      </w:tr>
      <w:tr w:rsidR="000F4376" w:rsidRPr="002B1116" w14:paraId="4F1D5FE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F4E7BF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0F74E0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 39 and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7980D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251971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0</w:t>
            </w:r>
          </w:p>
        </w:tc>
      </w:tr>
      <w:tr w:rsidR="000F4376" w:rsidRPr="002B1116" w14:paraId="507BC32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4F452D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C1AF7F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A7B43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9B99AFE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15D000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6FAE14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1A10B0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Ovarian cancer at 59 and breast cancer at 6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31DCA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5EA877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5</w:t>
            </w:r>
          </w:p>
        </w:tc>
      </w:tr>
      <w:tr w:rsidR="000F4376" w:rsidRPr="002B1116" w14:paraId="5FCD52A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7D623A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D223F6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8 and 6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E6BFF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0600C8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4</w:t>
            </w:r>
          </w:p>
        </w:tc>
      </w:tr>
      <w:tr w:rsidR="000F4376" w:rsidRPr="002B1116" w14:paraId="10141AF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2E9F3E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43E566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7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84BE4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3705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D855B8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7</w:t>
            </w:r>
          </w:p>
        </w:tc>
      </w:tr>
      <w:tr w:rsidR="000F4376" w:rsidRPr="002B1116" w14:paraId="76AE69F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E5A301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4F2F5F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D1B21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3705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2AA9F4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6</w:t>
            </w:r>
          </w:p>
        </w:tc>
      </w:tr>
      <w:tr w:rsidR="000F4376" w:rsidRPr="002B1116" w14:paraId="3EF9703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C23575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2DB346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74F31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79E4CE9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44B2B27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252EB9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1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223B74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9 and 5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3AC89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D2EBA6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20</w:t>
            </w:r>
          </w:p>
        </w:tc>
      </w:tr>
      <w:tr w:rsidR="000F4376" w:rsidRPr="002B1116" w14:paraId="1723047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674D13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A8B63A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7BDA3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A70095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19</w:t>
            </w:r>
          </w:p>
        </w:tc>
      </w:tr>
      <w:tr w:rsidR="000F4376" w:rsidRPr="002B1116" w14:paraId="4A5AAB7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56FAD2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852ECD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4 and 4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55B48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953del3+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2FA60A7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ADC34A6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370513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6E971A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BA852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2936025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46AF36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CDC898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39546A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1 and 5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C548F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B8E1291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2F7DE01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609A9F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BCB1F6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3 and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7FCF9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44B974B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895477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A0CAA5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2EF0374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642FB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C8655C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26 and BRCA1-27</w:t>
            </w:r>
          </w:p>
        </w:tc>
      </w:tr>
      <w:tr w:rsidR="000F4376" w:rsidRPr="002B1116" w14:paraId="68FEAE1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1E2DB6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706A833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6F7A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0B98A6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25 and BRCA1-27</w:t>
            </w:r>
          </w:p>
        </w:tc>
      </w:tr>
      <w:tr w:rsidR="000F4376" w:rsidRPr="002B1116" w14:paraId="2D6CBD5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D687B3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C4B1B3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60A01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DEB782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1-25 and BRCA1-26</w:t>
            </w:r>
          </w:p>
        </w:tc>
      </w:tr>
      <w:tr w:rsidR="000F4376" w:rsidRPr="002B1116" w14:paraId="2776617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FA9932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77EBDA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3F310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74970BB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F6AF321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386008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6CEFCE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C91D2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7706F4E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C58574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4FE132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230A02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7D80E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FC67A8D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1AE6981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4181EE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C661F9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Ovarian cancer at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D5D87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E352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ADF12F2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12C85F3D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B65A3D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54A4D4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82CFF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4160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B721624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DC7791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BFA59E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E57322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4, 44 and 5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2CEAF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03E36C3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A14887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87CF4D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CC9DF0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7D0FB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1723del9ins13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3D0BDF7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06B2AB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0C33D7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D1A56C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7FC18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E2FF232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E93840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A51FA4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5FA78A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6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4F3DE8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AADF4C2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07F2F5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C3CDA4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58FD367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ADF3E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173BF4F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FD386F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A47D6F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10EFB68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CF87C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299C2CF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515D0C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0EDB70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lastRenderedPageBreak/>
              <w:t>BRCA1-3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A9366B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5 and 5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D7D51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953del3+C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A16BB23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4D02ED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0F762C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4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D95F34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Ovarian cancer at 5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A34D2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FD3A0E4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A89069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1A2743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4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050D74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5F268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555757D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E9FEED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5CEA1F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4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327D1F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AF307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0E364D3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441080C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899543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4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D4093B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Placental channel cancer at 2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7026E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2244ins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6924290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9F70155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82A274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432348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7 and 4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15CF1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0B5CFF1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3606ADA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03FAD6E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1-3</w:t>
            </w:r>
          </w:p>
        </w:tc>
        <w:tc>
          <w:tcPr>
            <w:tcW w:w="5009" w:type="dxa"/>
            <w:tcBorders>
              <w:top w:val="nil"/>
              <w:bottom w:val="single" w:sz="4" w:space="0" w:color="auto"/>
            </w:tcBorders>
          </w:tcPr>
          <w:p w14:paraId="4911FD4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8 and 51 yea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22F807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1-R1443X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  <w:right w:val="single" w:sz="18" w:space="0" w:color="auto"/>
            </w:tcBorders>
          </w:tcPr>
          <w:p w14:paraId="035F2022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10262B0" w14:textId="77777777" w:rsidTr="000F4376">
        <w:tc>
          <w:tcPr>
            <w:tcW w:w="1762" w:type="dxa"/>
            <w:tcBorders>
              <w:left w:val="single" w:sz="18" w:space="0" w:color="auto"/>
              <w:bottom w:val="nil"/>
            </w:tcBorders>
          </w:tcPr>
          <w:p w14:paraId="54F0175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0</w:t>
            </w:r>
          </w:p>
        </w:tc>
        <w:tc>
          <w:tcPr>
            <w:tcW w:w="5009" w:type="dxa"/>
            <w:tcBorders>
              <w:bottom w:val="nil"/>
            </w:tcBorders>
          </w:tcPr>
          <w:p w14:paraId="19BD59D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4 and 49 year</w:t>
            </w:r>
          </w:p>
        </w:tc>
        <w:tc>
          <w:tcPr>
            <w:tcW w:w="2835" w:type="dxa"/>
            <w:tcBorders>
              <w:bottom w:val="nil"/>
            </w:tcBorders>
          </w:tcPr>
          <w:p w14:paraId="102BC3F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bottom w:val="nil"/>
              <w:right w:val="single" w:sz="18" w:space="0" w:color="auto"/>
            </w:tcBorders>
          </w:tcPr>
          <w:p w14:paraId="7A0A1CD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7 and BRCA2-18</w:t>
            </w:r>
          </w:p>
        </w:tc>
      </w:tr>
      <w:tr w:rsidR="000F4376" w:rsidRPr="002B1116" w14:paraId="72B9207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390E57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8BFAC8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C4A3D3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71A303A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1AA9B0A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31EAD8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AF3CE1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3 and ovarian cancer at 65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36FF9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6F8CBAE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9DF754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90ABDC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C1E56E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6 and 57 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F8A1D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765078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4 and BRCA2-15</w:t>
            </w:r>
          </w:p>
        </w:tc>
      </w:tr>
      <w:tr w:rsidR="000F4376" w:rsidRPr="002B1116" w14:paraId="7B6AB0A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CA302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 xml:space="preserve">BRCA2-14 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4A1F7EE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B12C9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C079EF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3 and BRCA2-15</w:t>
            </w:r>
          </w:p>
        </w:tc>
      </w:tr>
      <w:tr w:rsidR="000F4376" w:rsidRPr="002B1116" w14:paraId="77216A9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7084D7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4918543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B20E7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2E0DA3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3 and BRCA2-14</w:t>
            </w:r>
          </w:p>
        </w:tc>
      </w:tr>
      <w:tr w:rsidR="000F4376" w:rsidRPr="002B1116" w14:paraId="4EB5C5D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8031C8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A6AB36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76 and fallopian tube cancer at 46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702A2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C0E6140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8A9DDA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E73B10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75B574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2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2FEA5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73D60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0 and BRCA2-18</w:t>
            </w:r>
          </w:p>
        </w:tc>
      </w:tr>
      <w:tr w:rsidR="000F4376" w:rsidRPr="002B1116" w14:paraId="793D5E9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7A8A97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C79AF1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4 and 5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3DF68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B28046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10 and BRCA2-17</w:t>
            </w:r>
          </w:p>
        </w:tc>
      </w:tr>
      <w:tr w:rsidR="000F4376" w:rsidRPr="002B1116" w14:paraId="2A24DC7A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263E1F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1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CE173D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6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26ADA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R3128X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6E13E6E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0D46EF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32AF7F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27832D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terus cancer at 37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43806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0A2CE63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5D9B67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0B148F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C48890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4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BE1AA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911403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2</w:t>
            </w:r>
          </w:p>
        </w:tc>
      </w:tr>
      <w:tr w:rsidR="000F4376" w:rsidRPr="002B1116" w14:paraId="7753711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C39619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062F6A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9DB2C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FE10A4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1</w:t>
            </w:r>
          </w:p>
        </w:tc>
      </w:tr>
      <w:tr w:rsidR="000F4376" w:rsidRPr="002B1116" w14:paraId="25CB83D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727A8D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786618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6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58752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193FFDD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68E50F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B8CF48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98D608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BC104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CCAAE51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DAFB146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CC3D63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FFEADD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28 and 6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5FD61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FA5FB8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6</w:t>
            </w:r>
          </w:p>
        </w:tc>
      </w:tr>
      <w:tr w:rsidR="000F4376" w:rsidRPr="002B1116" w14:paraId="11E1F90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830C9F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2C09BD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5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2746C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7D3C2B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5</w:t>
            </w:r>
          </w:p>
        </w:tc>
      </w:tr>
      <w:tr w:rsidR="000F4376" w:rsidRPr="002B1116" w14:paraId="54B7111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51BD99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876367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Ovarian cancer at 6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1536B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AE029FA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54F343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E17A52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C2898E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7F6CF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F83909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9</w:t>
            </w:r>
          </w:p>
        </w:tc>
      </w:tr>
      <w:tr w:rsidR="000F4376" w:rsidRPr="002B1116" w14:paraId="3D94502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A922A3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2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46B82B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6 and 6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815E9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D15EF9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28</w:t>
            </w:r>
          </w:p>
        </w:tc>
      </w:tr>
      <w:tr w:rsidR="000F4376" w:rsidRPr="002B1116" w14:paraId="6D21994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DD32CF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97139A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Ovarian cancer at 50 and breast cancer at 5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BCA1F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A9F523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1</w:t>
            </w:r>
          </w:p>
        </w:tc>
      </w:tr>
      <w:tr w:rsidR="000F4376" w:rsidRPr="002B1116" w14:paraId="5A37DF7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D02842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4947EB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CF302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A779FB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0</w:t>
            </w:r>
          </w:p>
        </w:tc>
      </w:tr>
      <w:tr w:rsidR="000F4376" w:rsidRPr="00042D93" w14:paraId="412E77C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C84AEE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93773A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5C479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2339D8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3 BRCA2-34 and BRCA2-35</w:t>
            </w:r>
          </w:p>
        </w:tc>
      </w:tr>
      <w:tr w:rsidR="000F4376" w:rsidRPr="00042D93" w14:paraId="1130F17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EB577A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lastRenderedPageBreak/>
              <w:t>BRCA2-3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2BB957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Lung cancer at 5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61A34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9C1218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2 BRCA2-34 and BRCA2-35</w:t>
            </w:r>
          </w:p>
        </w:tc>
      </w:tr>
      <w:tr w:rsidR="000F4376" w:rsidRPr="00042D93" w14:paraId="05965C0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DAC5AD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826BB0E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E3021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FD33B4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2 BRCA2-33 and BRCA2-35</w:t>
            </w:r>
          </w:p>
        </w:tc>
      </w:tr>
      <w:tr w:rsidR="000F4376" w:rsidRPr="00042D93" w14:paraId="559DF8F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4563FB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BD741A3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FDC68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1B631B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2 BRCA2-33 and BRCA2-34</w:t>
            </w:r>
          </w:p>
        </w:tc>
      </w:tr>
      <w:tr w:rsidR="000F4376" w:rsidRPr="002B1116" w14:paraId="1E0410D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8642FF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691A8B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0364D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63FF0C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7 and BRCA2-38</w:t>
            </w:r>
          </w:p>
        </w:tc>
      </w:tr>
      <w:tr w:rsidR="000F4376" w:rsidRPr="002B1116" w14:paraId="36E5AB4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D0754E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D504C33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88222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D934C5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6 and BRCA2-38</w:t>
            </w:r>
          </w:p>
        </w:tc>
      </w:tr>
      <w:tr w:rsidR="000F4376" w:rsidRPr="002B1116" w14:paraId="5C9B991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3E9C48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A2525D0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28944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5CE0B7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6 and BRCA2-37</w:t>
            </w:r>
          </w:p>
        </w:tc>
      </w:tr>
      <w:tr w:rsidR="000F4376" w:rsidRPr="00042D93" w14:paraId="3FBA312C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84E048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3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410160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297E08" w14:textId="0CEF3573" w:rsidR="000F4376" w:rsidRPr="002B1116" w:rsidRDefault="002E0E1B" w:rsidP="00705407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AB5362">
              <w:rPr>
                <w:rFonts w:ascii="Times" w:hAnsi="Times"/>
                <w:noProof/>
                <w:lang w:val="en-US"/>
              </w:rPr>
              <w:t>B2-8</w:t>
            </w:r>
            <w:r w:rsidR="000F4376" w:rsidRPr="00AB5362">
              <w:rPr>
                <w:rFonts w:ascii="Times" w:hAnsi="Times"/>
                <w:noProof/>
                <w:lang w:val="en-US"/>
              </w:rPr>
              <w:t>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AD4C5E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40 BRCA2-41 and BRCA2-42</w:t>
            </w:r>
          </w:p>
        </w:tc>
      </w:tr>
      <w:tr w:rsidR="000F4376" w:rsidRPr="00042D93" w14:paraId="4035729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4FD4C8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46DFEA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7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CF598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FAAA2D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9 BRCA2-41 and BRCA2-42</w:t>
            </w:r>
          </w:p>
        </w:tc>
      </w:tr>
      <w:tr w:rsidR="000F4376" w:rsidRPr="00042D93" w14:paraId="11E9B79D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D78C61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D546101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1A5ED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3B56B7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9 BRCA2-40 and BRCA2-42</w:t>
            </w:r>
          </w:p>
        </w:tc>
      </w:tr>
      <w:tr w:rsidR="000F4376" w:rsidRPr="00042D93" w14:paraId="73BD17C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E35B8C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DFFAE91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D8FAE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31EE82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2-39 BRCA2-40 and BRCA2-41</w:t>
            </w:r>
          </w:p>
        </w:tc>
      </w:tr>
      <w:tr w:rsidR="000F4376" w:rsidRPr="002B1116" w14:paraId="0426F2EC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8451D0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E78891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30EE0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D279FB6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EC4606C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541F29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E04872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C216D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6F34C55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B2D07B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EB3FFB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A65689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7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6A5EB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E3002K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EC087F8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0A6C7F0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98EC4E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5250405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182AE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231C557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DA6080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F5158D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ECA76F6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42BE9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3959C9C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31FB3A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58DE7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FF525E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BCFEA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6503delTT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F82AC7A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D4D5F0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23C57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4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FF3B6A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B4449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5B86025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BBE409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C44805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AFC64F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5 and 37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B95B8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4F81158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7C0743A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CC203E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A1D9827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62F01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3036del4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AA0F5ED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63897A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DBB9DE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1A6B742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D14C3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F65FA1B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1CFE48A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41EC43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B59ACE6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4ABB4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FFECCA8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38C491A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235559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320E9B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B3720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E3002K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F2AD1EF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6A544CF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81530C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FFD0C1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48 and 6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C5F1B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9D638F8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C864FFA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F18CB5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2-5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53E746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0416B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FE84406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B4B53A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7B713B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 xml:space="preserve">BRCA2-2 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57B606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7 and 5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2DB62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9B2614B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2CADCDD3" w14:textId="77777777" w:rsidTr="000F4376">
        <w:tc>
          <w:tcPr>
            <w:tcW w:w="1762" w:type="dxa"/>
            <w:tcBorders>
              <w:top w:val="nil"/>
              <w:left w:val="single" w:sz="18" w:space="0" w:color="auto"/>
            </w:tcBorders>
          </w:tcPr>
          <w:p w14:paraId="73D4627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lastRenderedPageBreak/>
              <w:t>BRCA2-3</w:t>
            </w:r>
          </w:p>
        </w:tc>
        <w:tc>
          <w:tcPr>
            <w:tcW w:w="5009" w:type="dxa"/>
            <w:tcBorders>
              <w:top w:val="nil"/>
            </w:tcBorders>
          </w:tcPr>
          <w:p w14:paraId="35D154C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39, 49 and 54 year</w:t>
            </w:r>
          </w:p>
        </w:tc>
        <w:tc>
          <w:tcPr>
            <w:tcW w:w="2835" w:type="dxa"/>
            <w:tcBorders>
              <w:top w:val="nil"/>
            </w:tcBorders>
          </w:tcPr>
          <w:p w14:paraId="3AAF2EE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2-8765delAG</w:t>
            </w:r>
          </w:p>
        </w:tc>
        <w:tc>
          <w:tcPr>
            <w:tcW w:w="3685" w:type="dxa"/>
            <w:tcBorders>
              <w:top w:val="nil"/>
              <w:right w:val="single" w:sz="18" w:space="0" w:color="auto"/>
            </w:tcBorders>
          </w:tcPr>
          <w:p w14:paraId="6DA6A250" w14:textId="77777777" w:rsidR="000F4376" w:rsidRPr="002B1116" w:rsidRDefault="000F4376" w:rsidP="000F43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/>
                <w:noProof/>
                <w:lang w:val="en-US"/>
              </w:rPr>
            </w:pPr>
          </w:p>
        </w:tc>
      </w:tr>
      <w:tr w:rsidR="000F4376" w:rsidRPr="002B1116" w14:paraId="5CE8F80F" w14:textId="77777777" w:rsidTr="000F4376">
        <w:tc>
          <w:tcPr>
            <w:tcW w:w="1762" w:type="dxa"/>
            <w:tcBorders>
              <w:left w:val="single" w:sz="18" w:space="0" w:color="auto"/>
              <w:bottom w:val="nil"/>
            </w:tcBorders>
          </w:tcPr>
          <w:p w14:paraId="22BDEDB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</w:t>
            </w:r>
          </w:p>
        </w:tc>
        <w:tc>
          <w:tcPr>
            <w:tcW w:w="5009" w:type="dxa"/>
            <w:tcBorders>
              <w:bottom w:val="nil"/>
            </w:tcBorders>
          </w:tcPr>
          <w:p w14:paraId="6B5686E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4 year</w:t>
            </w:r>
          </w:p>
        </w:tc>
        <w:tc>
          <w:tcPr>
            <w:tcW w:w="2835" w:type="dxa"/>
            <w:tcBorders>
              <w:bottom w:val="nil"/>
            </w:tcBorders>
          </w:tcPr>
          <w:p w14:paraId="7182804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bottom w:val="nil"/>
              <w:right w:val="single" w:sz="18" w:space="0" w:color="auto"/>
            </w:tcBorders>
          </w:tcPr>
          <w:p w14:paraId="367FB90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</w:t>
            </w:r>
          </w:p>
        </w:tc>
      </w:tr>
      <w:tr w:rsidR="000F4376" w:rsidRPr="002B1116" w14:paraId="29FD8C6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081471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A912FE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7 and 5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EE8403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EF50CE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 xml:space="preserve">With BRCAX-6 </w:t>
            </w:r>
          </w:p>
        </w:tc>
      </w:tr>
      <w:tr w:rsidR="000F4376" w:rsidRPr="002B1116" w14:paraId="5E54DAF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EFF4C7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3263CC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F6E21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64C0B2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1</w:t>
            </w:r>
          </w:p>
        </w:tc>
      </w:tr>
      <w:tr w:rsidR="000F4376" w:rsidRPr="002B1116" w14:paraId="77FD52C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861230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18A841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FA1C3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B19CDE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AB5362">
              <w:rPr>
                <w:rFonts w:ascii="Times" w:hAnsi="Times"/>
                <w:noProof/>
                <w:lang w:val="en-US"/>
              </w:rPr>
              <w:t>With BRCA</w:t>
            </w:r>
            <w:r w:rsidR="002E0E1B" w:rsidRPr="00AB5362">
              <w:rPr>
                <w:rFonts w:ascii="Times" w:hAnsi="Times"/>
                <w:noProof/>
                <w:lang w:val="en-US"/>
              </w:rPr>
              <w:t>X</w:t>
            </w:r>
            <w:r w:rsidRPr="00AB5362">
              <w:rPr>
                <w:rFonts w:ascii="Times" w:hAnsi="Times"/>
                <w:noProof/>
                <w:lang w:val="en-US"/>
              </w:rPr>
              <w:t>-32</w:t>
            </w:r>
          </w:p>
        </w:tc>
      </w:tr>
      <w:tr w:rsidR="000F4376" w:rsidRPr="002B1116" w14:paraId="0A47CAA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C5CEAF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3AFD85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0B085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E4C258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3</w:t>
            </w:r>
          </w:p>
        </w:tc>
      </w:tr>
      <w:tr w:rsidR="000F4376" w:rsidRPr="002B1116" w14:paraId="24BB93F8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F35A3F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7DFD88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837E7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C96EAD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4</w:t>
            </w:r>
          </w:p>
        </w:tc>
      </w:tr>
      <w:tr w:rsidR="000F4376" w:rsidRPr="002B1116" w14:paraId="7455BFD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B28597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5FD62A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1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BD950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80A0B0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5</w:t>
            </w:r>
          </w:p>
        </w:tc>
      </w:tr>
      <w:tr w:rsidR="000F4376" w:rsidRPr="002B1116" w14:paraId="431CA8CF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8AD931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5EFC5A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7F30C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C7FEFB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6</w:t>
            </w:r>
          </w:p>
        </w:tc>
      </w:tr>
      <w:tr w:rsidR="000F4376" w:rsidRPr="002B1116" w14:paraId="3DAA1BE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D84D8C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C7E14E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2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F3BE7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0E0084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7</w:t>
            </w:r>
          </w:p>
        </w:tc>
      </w:tr>
      <w:tr w:rsidR="000F4376" w:rsidRPr="002B1116" w14:paraId="03C9D80C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41FD48C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CDDEEA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8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919803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259A2D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8</w:t>
            </w:r>
          </w:p>
        </w:tc>
      </w:tr>
      <w:tr w:rsidR="000F4376" w:rsidRPr="002B1116" w14:paraId="5ED1A23D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171FD1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1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D06D55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34163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B4630F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9</w:t>
            </w:r>
          </w:p>
        </w:tc>
      </w:tr>
      <w:tr w:rsidR="000F4376" w:rsidRPr="002B1116" w14:paraId="38B7517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B49D99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2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B2CA6F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25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0DD49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CA107D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0</w:t>
            </w:r>
          </w:p>
        </w:tc>
      </w:tr>
      <w:tr w:rsidR="000F4376" w:rsidRPr="002B1116" w14:paraId="3F016671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BBC6A0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2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363CE37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9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F014F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D6035E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1</w:t>
            </w:r>
          </w:p>
        </w:tc>
      </w:tr>
      <w:tr w:rsidR="000F4376" w:rsidRPr="002B1116" w14:paraId="1C89097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3C3D05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2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A1DA5C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43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6C9D6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07DF4C9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2</w:t>
            </w:r>
          </w:p>
        </w:tc>
      </w:tr>
      <w:tr w:rsidR="000F4376" w:rsidRPr="002B1116" w14:paraId="2D98A4F4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03D6D0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2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F8B977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50 yea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3F148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403B73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3</w:t>
            </w:r>
          </w:p>
        </w:tc>
      </w:tr>
      <w:tr w:rsidR="000F4376" w:rsidRPr="002B1116" w14:paraId="2CD558C7" w14:textId="77777777" w:rsidTr="000F4376">
        <w:tc>
          <w:tcPr>
            <w:tcW w:w="1762" w:type="dxa"/>
            <w:tcBorders>
              <w:top w:val="nil"/>
              <w:left w:val="single" w:sz="18" w:space="0" w:color="auto"/>
            </w:tcBorders>
          </w:tcPr>
          <w:p w14:paraId="53FCF4AA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24</w:t>
            </w:r>
          </w:p>
        </w:tc>
        <w:tc>
          <w:tcPr>
            <w:tcW w:w="5009" w:type="dxa"/>
            <w:tcBorders>
              <w:top w:val="nil"/>
            </w:tcBorders>
          </w:tcPr>
          <w:p w14:paraId="2A42F74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east cancer at 60 year</w:t>
            </w:r>
          </w:p>
        </w:tc>
        <w:tc>
          <w:tcPr>
            <w:tcW w:w="2835" w:type="dxa"/>
            <w:tcBorders>
              <w:top w:val="nil"/>
            </w:tcBorders>
          </w:tcPr>
          <w:p w14:paraId="6615FAC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right w:val="single" w:sz="18" w:space="0" w:color="auto"/>
            </w:tcBorders>
          </w:tcPr>
          <w:p w14:paraId="7442417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44</w:t>
            </w:r>
          </w:p>
        </w:tc>
      </w:tr>
      <w:tr w:rsidR="000F4376" w:rsidRPr="002B1116" w14:paraId="3CCEFC75" w14:textId="77777777" w:rsidTr="000F4376">
        <w:tc>
          <w:tcPr>
            <w:tcW w:w="1762" w:type="dxa"/>
            <w:tcBorders>
              <w:left w:val="single" w:sz="18" w:space="0" w:color="auto"/>
              <w:bottom w:val="nil"/>
            </w:tcBorders>
          </w:tcPr>
          <w:p w14:paraId="0FBBA423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4</w:t>
            </w:r>
          </w:p>
        </w:tc>
        <w:tc>
          <w:tcPr>
            <w:tcW w:w="5009" w:type="dxa"/>
            <w:tcBorders>
              <w:bottom w:val="nil"/>
            </w:tcBorders>
          </w:tcPr>
          <w:p w14:paraId="2C947E0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bottom w:val="nil"/>
            </w:tcBorders>
          </w:tcPr>
          <w:p w14:paraId="57B3859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bottom w:val="nil"/>
              <w:right w:val="single" w:sz="18" w:space="0" w:color="auto"/>
            </w:tcBorders>
          </w:tcPr>
          <w:p w14:paraId="1D18004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</w:t>
            </w:r>
          </w:p>
        </w:tc>
      </w:tr>
      <w:tr w:rsidR="000F4376" w:rsidRPr="002B1116" w14:paraId="6D6E132A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BB7E07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82BAF92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FB2246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535E8DA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3</w:t>
            </w:r>
          </w:p>
        </w:tc>
      </w:tr>
      <w:tr w:rsidR="000F4376" w:rsidRPr="002B1116" w14:paraId="7C0B7F05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2E232F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ACAC9C9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ABEE8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1EE96D1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1</w:t>
            </w:r>
          </w:p>
        </w:tc>
      </w:tr>
      <w:tr w:rsidR="000F4376" w:rsidRPr="002B1116" w14:paraId="4D21BB7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014D75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1A959CBE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AAD5B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CD61CF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2</w:t>
            </w:r>
          </w:p>
        </w:tc>
      </w:tr>
      <w:tr w:rsidR="000F4376" w:rsidRPr="002B1116" w14:paraId="27E5B4A9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2222BE78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9F1D870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09082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7B8B3E6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3</w:t>
            </w:r>
          </w:p>
        </w:tc>
      </w:tr>
      <w:tr w:rsidR="000F4376" w:rsidRPr="002B1116" w14:paraId="4C5E855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3250768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4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53E12A82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289FE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18B699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4</w:t>
            </w:r>
          </w:p>
        </w:tc>
      </w:tr>
      <w:tr w:rsidR="000F4376" w:rsidRPr="002B1116" w14:paraId="373E0C9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12D7D3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5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292AA74A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608DB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729521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5</w:t>
            </w:r>
          </w:p>
        </w:tc>
      </w:tr>
      <w:tr w:rsidR="000F4376" w:rsidRPr="002B1116" w14:paraId="0EF7B9F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275384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6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45FD8DBB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B331BC5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2BD306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6</w:t>
            </w:r>
          </w:p>
        </w:tc>
      </w:tr>
      <w:tr w:rsidR="000F4376" w:rsidRPr="002B1116" w14:paraId="7D395492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0A5EF9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7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8E4D91C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69C09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4A0D59C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7</w:t>
            </w:r>
          </w:p>
        </w:tc>
      </w:tr>
      <w:tr w:rsidR="000F4376" w:rsidRPr="002B1116" w14:paraId="7F5E23F7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1B6E50D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8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7220F072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4B52E2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5B8D8B2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8</w:t>
            </w:r>
          </w:p>
        </w:tc>
      </w:tr>
      <w:tr w:rsidR="000F4376" w:rsidRPr="002B1116" w14:paraId="79489C0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5996ABD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39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44C6EA5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3D614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4C8754B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19</w:t>
            </w:r>
          </w:p>
        </w:tc>
      </w:tr>
      <w:tr w:rsidR="000F4376" w:rsidRPr="002B1116" w14:paraId="4F2213FE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7197C5C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40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68C98CC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CEBB0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27E9CB1E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20</w:t>
            </w:r>
          </w:p>
        </w:tc>
      </w:tr>
      <w:tr w:rsidR="000F4376" w:rsidRPr="002B1116" w14:paraId="24D7B80B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6965C5C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41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0620ABD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42B02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356CAA8D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21</w:t>
            </w:r>
          </w:p>
        </w:tc>
      </w:tr>
      <w:tr w:rsidR="000F4376" w:rsidRPr="002B1116" w14:paraId="097C5660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2BC492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42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0C4F17C4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4F6F54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F6ED207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22</w:t>
            </w:r>
          </w:p>
        </w:tc>
      </w:tr>
      <w:tr w:rsidR="000F4376" w:rsidRPr="002B1116" w14:paraId="10B36056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nil"/>
            </w:tcBorders>
          </w:tcPr>
          <w:p w14:paraId="020A4FDC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BRCAX-43</w:t>
            </w:r>
          </w:p>
        </w:tc>
        <w:tc>
          <w:tcPr>
            <w:tcW w:w="5009" w:type="dxa"/>
            <w:tcBorders>
              <w:top w:val="nil"/>
              <w:bottom w:val="nil"/>
            </w:tcBorders>
          </w:tcPr>
          <w:p w14:paraId="60A65A20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DC6819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18" w:space="0" w:color="auto"/>
            </w:tcBorders>
          </w:tcPr>
          <w:p w14:paraId="6A927C31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23</w:t>
            </w:r>
          </w:p>
        </w:tc>
      </w:tr>
      <w:tr w:rsidR="000F4376" w:rsidRPr="002B1116" w14:paraId="6EFB7783" w14:textId="77777777" w:rsidTr="000F4376">
        <w:tc>
          <w:tcPr>
            <w:tcW w:w="1762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4C83725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lastRenderedPageBreak/>
              <w:t>BRCAX-44</w:t>
            </w:r>
          </w:p>
        </w:tc>
        <w:tc>
          <w:tcPr>
            <w:tcW w:w="5009" w:type="dxa"/>
            <w:tcBorders>
              <w:top w:val="nil"/>
              <w:bottom w:val="single" w:sz="18" w:space="0" w:color="auto"/>
            </w:tcBorders>
          </w:tcPr>
          <w:p w14:paraId="69C78A04" w14:textId="77777777" w:rsidR="000F4376" w:rsidRPr="002B1116" w:rsidRDefault="000F4376" w:rsidP="000F4376">
            <w:pPr>
              <w:rPr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Unaffected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14:paraId="27069DB0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NA</w:t>
            </w:r>
          </w:p>
        </w:tc>
        <w:tc>
          <w:tcPr>
            <w:tcW w:w="3685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43DC216F" w14:textId="77777777" w:rsidR="000F4376" w:rsidRPr="002B1116" w:rsidRDefault="000F4376" w:rsidP="000F4376">
            <w:pPr>
              <w:jc w:val="both"/>
              <w:rPr>
                <w:rFonts w:ascii="Times" w:hAnsi="Times"/>
                <w:noProof/>
                <w:lang w:val="en-US"/>
              </w:rPr>
            </w:pPr>
            <w:r w:rsidRPr="002B1116">
              <w:rPr>
                <w:rFonts w:ascii="Times" w:hAnsi="Times"/>
                <w:noProof/>
                <w:lang w:val="en-US"/>
              </w:rPr>
              <w:t>With BRCAX-24</w:t>
            </w:r>
          </w:p>
        </w:tc>
      </w:tr>
    </w:tbl>
    <w:p w14:paraId="4024D4C6" w14:textId="77777777" w:rsidR="000F4376" w:rsidRDefault="000F4376" w:rsidP="000F4376">
      <w:pPr>
        <w:rPr>
          <w:noProof/>
          <w:lang w:val="en-US"/>
        </w:rPr>
      </w:pPr>
    </w:p>
    <w:p w14:paraId="60039741" w14:textId="77777777" w:rsidR="000F4376" w:rsidRDefault="000F4376" w:rsidP="000F4376">
      <w:pPr>
        <w:rPr>
          <w:noProof/>
          <w:lang w:val="en-US"/>
        </w:rPr>
      </w:pPr>
    </w:p>
    <w:p w14:paraId="04CE84F7" w14:textId="77777777" w:rsidR="000F4376" w:rsidRPr="002B1116" w:rsidRDefault="000F4376" w:rsidP="000F4376">
      <w:pPr>
        <w:rPr>
          <w:noProof/>
          <w:lang w:val="en-US"/>
        </w:rPr>
      </w:pPr>
      <w:r w:rsidRPr="002B1116">
        <w:rPr>
          <w:noProof/>
          <w:lang w:val="en-US"/>
        </w:rPr>
        <w:t xml:space="preserve">* -  = No other family members included </w:t>
      </w:r>
    </w:p>
    <w:p w14:paraId="01CF9DE0" w14:textId="77777777" w:rsidR="001B7B3B" w:rsidRPr="000F4376" w:rsidRDefault="000F4376" w:rsidP="000F4376">
      <w:pPr>
        <w:rPr>
          <w:lang w:val="en-IN"/>
        </w:rPr>
      </w:pPr>
      <w:r w:rsidRPr="002B1116">
        <w:rPr>
          <w:noProof/>
          <w:lang w:val="en-US"/>
        </w:rPr>
        <w:t>NA= Not applicable</w:t>
      </w:r>
    </w:p>
    <w:sectPr w:rsidR="001B7B3B" w:rsidRPr="000F4376" w:rsidSect="000F43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841EA2" w15:done="0"/>
  <w15:commentEx w15:paraId="2BDD79F4" w15:done="0"/>
  <w15:commentEx w15:paraId="6A9C4E8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841EA2" w16cid:durableId="1D209FF8"/>
  <w16cid:commentId w16cid:paraId="2BDD79F4" w16cid:durableId="1D209E7E"/>
  <w16cid:commentId w16cid:paraId="6A9C4E8B" w16cid:durableId="1D209E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FD7C6" w14:textId="77777777" w:rsidR="00254EA2" w:rsidRDefault="00254EA2" w:rsidP="0045647C">
      <w:r>
        <w:separator/>
      </w:r>
    </w:p>
  </w:endnote>
  <w:endnote w:type="continuationSeparator" w:id="0">
    <w:p w14:paraId="133C86C3" w14:textId="77777777" w:rsidR="00254EA2" w:rsidRDefault="00254EA2" w:rsidP="00456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E2B71" w14:textId="77777777" w:rsidR="00254EA2" w:rsidRDefault="00254EA2" w:rsidP="0045647C">
      <w:r>
        <w:separator/>
      </w:r>
    </w:p>
  </w:footnote>
  <w:footnote w:type="continuationSeparator" w:id="0">
    <w:p w14:paraId="511AC5E0" w14:textId="77777777" w:rsidR="00254EA2" w:rsidRDefault="00254EA2" w:rsidP="00456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66659"/>
    <w:multiLevelType w:val="hybridMultilevel"/>
    <w:tmpl w:val="0E36B002"/>
    <w:lvl w:ilvl="0" w:tplc="DA86D738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B783B"/>
    <w:multiLevelType w:val="hybridMultilevel"/>
    <w:tmpl w:val="A2D8C7C6"/>
    <w:lvl w:ilvl="0" w:tplc="9E022FD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u Kothari">
    <w15:presenceInfo w15:providerId="Windows Live" w15:userId="a3c88eca372ee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4376"/>
    <w:rsid w:val="00042D93"/>
    <w:rsid w:val="000C754F"/>
    <w:rsid w:val="000F4376"/>
    <w:rsid w:val="00162F0D"/>
    <w:rsid w:val="001B7B3B"/>
    <w:rsid w:val="00254EA2"/>
    <w:rsid w:val="002E0E1B"/>
    <w:rsid w:val="0045647C"/>
    <w:rsid w:val="00705407"/>
    <w:rsid w:val="00741CDE"/>
    <w:rsid w:val="00A77B09"/>
    <w:rsid w:val="00AB5362"/>
    <w:rsid w:val="00EB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A9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376"/>
    <w:pPr>
      <w:spacing w:after="0" w:line="240" w:lineRule="auto"/>
    </w:pPr>
    <w:rPr>
      <w:rFonts w:eastAsiaTheme="minorEastAsia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376"/>
    <w:pPr>
      <w:spacing w:after="0" w:line="240" w:lineRule="auto"/>
    </w:pPr>
    <w:rPr>
      <w:rFonts w:eastAsiaTheme="minorEastAsia"/>
      <w:sz w:val="24"/>
      <w:szCs w:val="24"/>
      <w:lang w:val="en-US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43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1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C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CDE"/>
    <w:rPr>
      <w:rFonts w:eastAsiaTheme="minorEastAsia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CDE"/>
    <w:rPr>
      <w:rFonts w:eastAsiaTheme="minorEastAsia"/>
      <w:b/>
      <w:bCs/>
      <w:sz w:val="20"/>
      <w:szCs w:val="20"/>
      <w:lang w:val="fr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C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CDE"/>
    <w:rPr>
      <w:rFonts w:ascii="Segoe UI" w:eastAsiaTheme="minorEastAsia" w:hAnsi="Segoe UI" w:cs="Segoe UI"/>
      <w:sz w:val="18"/>
      <w:szCs w:val="18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4564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47C"/>
    <w:rPr>
      <w:rFonts w:eastAsiaTheme="minorEastAsia"/>
      <w:sz w:val="24"/>
      <w:szCs w:val="24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4564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47C"/>
    <w:rPr>
      <w:rFonts w:eastAsiaTheme="minorEastAsia"/>
      <w:sz w:val="24"/>
      <w:szCs w:val="24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955</Words>
  <Characters>5446</Characters>
  <Application>Microsoft Office Word</Application>
  <DocSecurity>0</DocSecurity>
  <Lines>45</Lines>
  <Paragraphs>12</Paragraphs>
  <ScaleCrop>false</ScaleCrop>
  <Company>Microsoft</Company>
  <LinksUpToDate>false</LinksUpToDate>
  <CharactersWithSpaces>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u Kothari</dc:creator>
  <cp:lastModifiedBy>j.la</cp:lastModifiedBy>
  <cp:revision>11</cp:revision>
  <dcterms:created xsi:type="dcterms:W3CDTF">2017-04-25T15:10:00Z</dcterms:created>
  <dcterms:modified xsi:type="dcterms:W3CDTF">2017-09-05T09:32:00Z</dcterms:modified>
</cp:coreProperties>
</file>